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A23" w:rsidRPr="00611523" w:rsidRDefault="004C5A23" w:rsidP="004C5A23">
      <w:pPr>
        <w:spacing w:line="360" w:lineRule="auto"/>
        <w:jc w:val="both"/>
        <w:rPr>
          <w:rFonts w:ascii="Times New Roman" w:eastAsia="Arial" w:hAnsi="Times New Roman" w:cs="Times New Roman"/>
          <w:color w:val="000000" w:themeColor="text1"/>
          <w:sz w:val="15"/>
          <w:szCs w:val="15"/>
        </w:rPr>
      </w:pPr>
    </w:p>
    <w:tbl>
      <w:tblPr>
        <w:tblStyle w:val="TableGrid"/>
        <w:tblW w:w="9861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1"/>
      </w:tblGrid>
      <w:tr w:rsidR="004C5A23" w:rsidRPr="00147E94" w:rsidTr="00147E94">
        <w:trPr>
          <w:trHeight w:val="1380"/>
          <w:jc w:val="center"/>
        </w:trPr>
        <w:tc>
          <w:tcPr>
            <w:tcW w:w="9861" w:type="dxa"/>
          </w:tcPr>
          <w:p w:rsidR="00147E94" w:rsidRPr="00147E94" w:rsidRDefault="00147E94" w:rsidP="00147E94">
            <w:pPr>
              <w:pStyle w:val="ListParagraph"/>
              <w:spacing w:line="360" w:lineRule="auto"/>
              <w:ind w:left="360"/>
              <w:jc w:val="center"/>
              <w:rPr>
                <w:caps/>
                <w:color w:val="000000" w:themeColor="text1"/>
                <w:sz w:val="20"/>
                <w:szCs w:val="15"/>
              </w:rPr>
            </w:pPr>
          </w:p>
          <w:p w:rsidR="00147E94" w:rsidRPr="00147E94" w:rsidRDefault="00850584" w:rsidP="00147E94">
            <w:pPr>
              <w:pStyle w:val="ListParagraph"/>
              <w:spacing w:line="360" w:lineRule="auto"/>
              <w:ind w:left="360"/>
              <w:jc w:val="both"/>
              <w:rPr>
                <w:rFonts w:eastAsia="Arial"/>
                <w:b/>
                <w:color w:val="000000" w:themeColor="text1"/>
                <w:sz w:val="20"/>
                <w:szCs w:val="15"/>
              </w:rPr>
            </w:pPr>
            <w:r w:rsidRPr="00147E94">
              <w:rPr>
                <w:b/>
                <w:color w:val="000000" w:themeColor="text1"/>
                <w:sz w:val="20"/>
                <w:szCs w:val="15"/>
              </w:rPr>
              <w:t>Interview Gui</w:t>
            </w:r>
            <w:bookmarkStart w:id="0" w:name="_GoBack"/>
            <w:bookmarkEnd w:id="0"/>
            <w:r w:rsidRPr="00147E94">
              <w:rPr>
                <w:b/>
                <w:color w:val="000000" w:themeColor="text1"/>
                <w:sz w:val="20"/>
                <w:szCs w:val="15"/>
              </w:rPr>
              <w:t>de</w:t>
            </w:r>
          </w:p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Could you describe the circumstances leading up to the admission of your child to the Intensive Care Unit?</w:t>
            </w:r>
          </w:p>
        </w:tc>
      </w:tr>
      <w:tr w:rsidR="004C5A23" w:rsidRPr="00147E94" w:rsidTr="00147E94">
        <w:trPr>
          <w:trHeight w:val="757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How do you remember the moment you were informed about your child’s prognosis and the possibility that they could pass away or of a limited therapeutic effort?</w:t>
            </w:r>
          </w:p>
        </w:tc>
      </w:tr>
      <w:tr w:rsidR="004C5A23" w:rsidRPr="00147E94" w:rsidTr="00147E94">
        <w:trPr>
          <w:trHeight w:val="351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ere and in what circumstances did you receive this news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o else was present in this moment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at aspects do you wish had been taken into consideration?</w:t>
            </w:r>
          </w:p>
        </w:tc>
      </w:tr>
      <w:tr w:rsidR="004C5A23" w:rsidRPr="00147E94" w:rsidTr="00147E94">
        <w:trPr>
          <w:trHeight w:val="757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at aspects do you consider made you aware of the reality of the situation and provided emotional support in those moments?</w:t>
            </w:r>
          </w:p>
        </w:tc>
      </w:tr>
      <w:tr w:rsidR="004C5A23" w:rsidRPr="00147E94" w:rsidTr="00147E94">
        <w:trPr>
          <w:trHeight w:val="731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To what degree do you feel you played an active role in decision making regarding care at the end of your child’s life?</w:t>
            </w:r>
          </w:p>
        </w:tc>
      </w:tr>
      <w:tr w:rsidR="004C5A23" w:rsidRPr="00147E94" w:rsidTr="00147E94">
        <w:trPr>
          <w:trHeight w:val="757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(If applicable) To what degree do you think your child was able to take part in this decision-making process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In which aspects of your child’s end-of-life care would you have liked to have been more involved?</w:t>
            </w:r>
          </w:p>
        </w:tc>
      </w:tr>
      <w:tr w:rsidR="004C5A23" w:rsidRPr="00147E94" w:rsidTr="00147E94">
        <w:trPr>
          <w:trHeight w:val="351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To what degree do you feel you were able to be there for your child when they passed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How do you remember the moment you said goodbye to your child?</w:t>
            </w:r>
          </w:p>
        </w:tc>
      </w:tr>
      <w:tr w:rsidR="004C5A23" w:rsidRPr="00147E94" w:rsidTr="00147E94">
        <w:trPr>
          <w:trHeight w:val="757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To what degree do you consider you had the time, space, and emotional support that you needed to be able to say goodbye to your child properly?</w:t>
            </w:r>
          </w:p>
        </w:tc>
      </w:tr>
      <w:tr w:rsidR="004C5A23" w:rsidRPr="00147E94" w:rsidTr="00147E94">
        <w:trPr>
          <w:trHeight w:val="731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How would you describe the support you received from the care team in the last moments of your child’s life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To what degree do you consider it important that you know the lead caregiver in those last moments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To what degree do you think your emotional and spiritual needs were met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at resources do you think would have helped better support you throughout this experience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at would you have liked to have been different?</w:t>
            </w:r>
          </w:p>
        </w:tc>
      </w:tr>
      <w:tr w:rsidR="004C5A23" w:rsidRPr="00147E94" w:rsidTr="00147E94">
        <w:trPr>
          <w:trHeight w:val="351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at aspects do you think could have been better managed by the care team?</w:t>
            </w:r>
          </w:p>
        </w:tc>
      </w:tr>
      <w:tr w:rsidR="004C5A23" w:rsidRPr="00147E94" w:rsidTr="00147E94">
        <w:trPr>
          <w:trHeight w:val="757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at advice would you give to the care team to make the experience less difficult for families going through a similar experience to yours in future?</w:t>
            </w:r>
          </w:p>
        </w:tc>
      </w:tr>
      <w:tr w:rsidR="004C5A23" w:rsidRPr="00147E94" w:rsidTr="00147E94">
        <w:trPr>
          <w:trHeight w:val="757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How did you react to the letter of condolences you received from the hospital along with your child’s medical reports?</w:t>
            </w:r>
          </w:p>
        </w:tc>
      </w:tr>
      <w:tr w:rsidR="004C5A23" w:rsidRPr="00147E94" w:rsidTr="00147E94">
        <w:trPr>
          <w:trHeight w:val="351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(If answer is negative) What would you have preferred the letter of condolences to be like?</w:t>
            </w:r>
          </w:p>
        </w:tc>
      </w:tr>
      <w:tr w:rsidR="004C5A23" w:rsidRPr="00147E94" w:rsidTr="00147E94">
        <w:trPr>
          <w:trHeight w:val="757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To what degree do you consider the contact you had with the care team after your child’s passing to have contributed, or may contribute, to coping with loss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at aspects would you want to discuss if you were to meet with the care team after your child’s passing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47E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How do you think your experience in the ICU has affected your grieving process?</w:t>
            </w:r>
          </w:p>
        </w:tc>
      </w:tr>
      <w:tr w:rsidR="004C5A23" w:rsidRPr="00147E94" w:rsidTr="00147E94">
        <w:trPr>
          <w:trHeight w:val="378"/>
          <w:jc w:val="center"/>
        </w:trPr>
        <w:tc>
          <w:tcPr>
            <w:tcW w:w="9861" w:type="dxa"/>
          </w:tcPr>
          <w:p w:rsidR="004C5A23" w:rsidRPr="00147E94" w:rsidRDefault="004C5A23" w:rsidP="00165F5D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Arial"/>
                <w:color w:val="000000" w:themeColor="text1"/>
                <w:sz w:val="20"/>
                <w:szCs w:val="15"/>
              </w:rPr>
            </w:pPr>
            <w:r w:rsidRPr="00147E94">
              <w:rPr>
                <w:color w:val="000000" w:themeColor="text1"/>
                <w:sz w:val="20"/>
                <w:szCs w:val="15"/>
              </w:rPr>
              <w:t>What strategies and resources are supporting you throughout your grieving process?</w:t>
            </w:r>
          </w:p>
        </w:tc>
      </w:tr>
    </w:tbl>
    <w:p w:rsidR="004467BB" w:rsidRPr="00C46C04" w:rsidRDefault="004467BB">
      <w:pPr>
        <w:rPr>
          <w:sz w:val="18"/>
          <w:szCs w:val="18"/>
          <w:lang w:val="en-US"/>
        </w:rPr>
      </w:pPr>
    </w:p>
    <w:sectPr w:rsidR="004467BB" w:rsidRPr="00C46C04" w:rsidSect="007B4A9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FC46D7"/>
    <w:multiLevelType w:val="hybridMultilevel"/>
    <w:tmpl w:val="3318837A"/>
    <w:lvl w:ilvl="0" w:tplc="268C56D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A23"/>
    <w:rsid w:val="00134975"/>
    <w:rsid w:val="00147E94"/>
    <w:rsid w:val="004467BB"/>
    <w:rsid w:val="004C5A23"/>
    <w:rsid w:val="00611523"/>
    <w:rsid w:val="00742B26"/>
    <w:rsid w:val="007B4A95"/>
    <w:rsid w:val="008254D2"/>
    <w:rsid w:val="00850584"/>
    <w:rsid w:val="00C46C04"/>
    <w:rsid w:val="00D1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40E992-9934-8048-B942-56A2D1191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A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A23"/>
    <w:pPr>
      <w:ind w:left="720"/>
      <w:contextualSpacing/>
    </w:pPr>
    <w:rPr>
      <w:rFonts w:ascii="Times New Roman" w:eastAsia="Times New Roman" w:hAnsi="Times New Roman" w:cs="Times New Roman"/>
      <w:lang w:eastAsia="es-ES_tradnl"/>
    </w:rPr>
  </w:style>
  <w:style w:type="table" w:styleId="TableGrid">
    <w:name w:val="Table Grid"/>
    <w:basedOn w:val="TableNormal"/>
    <w:uiPriority w:val="39"/>
    <w:rsid w:val="004C5A2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A2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9</Words>
  <Characters>2106</Characters>
  <Application>Microsoft Office Word</Application>
  <DocSecurity>0</DocSecurity>
  <Lines>34</Lines>
  <Paragraphs>26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con</dc:creator>
  <cp:keywords/>
  <dc:description/>
  <cp:lastModifiedBy>Nandini</cp:lastModifiedBy>
  <cp:revision>3</cp:revision>
  <dcterms:created xsi:type="dcterms:W3CDTF">2023-02-03T10:26:00Z</dcterms:created>
  <dcterms:modified xsi:type="dcterms:W3CDTF">2023-02-0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9eab3b16bb590439564525856703338f45ac14d896d1530e641e91b22fe1d9</vt:lpwstr>
  </property>
</Properties>
</file>